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8B7361" w:rsidRDefault="00815EA9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B7361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8B7361" w:rsidRPr="008B73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B7361" w:rsidRPr="008B7361">
        <w:rPr>
          <w:rFonts w:ascii="Times New Roman" w:hAnsi="Times New Roman" w:cs="Times New Roman"/>
          <w:color w:val="000000" w:themeColor="text1"/>
          <w:sz w:val="24"/>
          <w:szCs w:val="24"/>
        </w:rPr>
        <w:t>DEGs</w:t>
      </w:r>
      <w:proofErr w:type="spellEnd"/>
      <w:r w:rsidR="008B7361" w:rsidRPr="008B73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ed </w:t>
      </w:r>
      <w:r w:rsidR="008B7361" w:rsidRPr="008B7361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 xml:space="preserve">in the final </w:t>
      </w:r>
      <w:proofErr w:type="spellStart"/>
      <w:r w:rsidR="008B7361" w:rsidRPr="008B7361">
        <w:rPr>
          <w:rFonts w:ascii="Times New Roman" w:hAnsi="Times New Roman" w:cs="Times New Roman"/>
          <w:color w:val="000000" w:themeColor="text1"/>
          <w:sz w:val="24"/>
          <w:szCs w:val="24"/>
        </w:rPr>
        <w:t>dys</w:t>
      </w:r>
      <w:proofErr w:type="spellEnd"/>
      <w:r w:rsidR="008B7361" w:rsidRPr="008B7361">
        <w:rPr>
          <w:rFonts w:ascii="Times New Roman" w:hAnsi="Times New Roman" w:cs="Times New Roman"/>
          <w:color w:val="000000" w:themeColor="text1"/>
          <w:sz w:val="24"/>
          <w:szCs w:val="24"/>
        </w:rPr>
        <w:t>-regulated</w:t>
      </w:r>
      <w:r w:rsidR="008B7361" w:rsidRPr="008B7361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 xml:space="preserve"> pathways</w:t>
      </w:r>
    </w:p>
    <w:tbl>
      <w:tblPr>
        <w:tblW w:w="1568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66"/>
        <w:gridCol w:w="527"/>
        <w:gridCol w:w="2377"/>
        <w:gridCol w:w="221"/>
        <w:gridCol w:w="902"/>
        <w:gridCol w:w="553"/>
        <w:gridCol w:w="677"/>
        <w:gridCol w:w="515"/>
        <w:gridCol w:w="702"/>
        <w:gridCol w:w="604"/>
        <w:gridCol w:w="626"/>
        <w:gridCol w:w="609"/>
        <w:gridCol w:w="609"/>
        <w:gridCol w:w="619"/>
        <w:gridCol w:w="598"/>
        <w:gridCol w:w="325"/>
        <w:gridCol w:w="245"/>
        <w:gridCol w:w="245"/>
        <w:gridCol w:w="289"/>
        <w:gridCol w:w="19"/>
        <w:gridCol w:w="218"/>
        <w:gridCol w:w="236"/>
        <w:gridCol w:w="236"/>
        <w:gridCol w:w="247"/>
        <w:gridCol w:w="143"/>
        <w:gridCol w:w="990"/>
        <w:gridCol w:w="236"/>
        <w:gridCol w:w="236"/>
        <w:gridCol w:w="270"/>
        <w:gridCol w:w="236"/>
        <w:gridCol w:w="236"/>
        <w:gridCol w:w="237"/>
        <w:gridCol w:w="236"/>
        <w:gridCol w:w="236"/>
      </w:tblGrid>
      <w:tr w:rsidR="002A6377" w:rsidRPr="008B684A" w:rsidTr="002A6377">
        <w:trPr>
          <w:trHeight w:val="270"/>
        </w:trPr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E211B" w:rsidP="008E211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B684A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815E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hway</w:t>
            </w:r>
            <w:r w:rsidRPr="008B684A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E211B" w:rsidP="008E211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B684A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815EA9" w:rsidRPr="00815E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hway</w:t>
            </w:r>
            <w:r w:rsidRPr="008B684A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815EA9" w:rsidRPr="00815E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15E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DEG</w:t>
            </w:r>
            <w:r w:rsidR="0048299E" w:rsidRPr="008B684A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A52C14">
            <w:pPr>
              <w:adjustRightInd/>
              <w:snapToGrid/>
              <w:spacing w:after="0"/>
              <w:ind w:leftChars="-219" w:left="-2" w:hangingChars="200" w:hanging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5EA9" w:rsidRPr="00815EA9" w:rsidRDefault="00815EA9" w:rsidP="00815EA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6377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6E0F1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 Polymerase II </w:t>
            </w:r>
            <w:r w:rsidR="006E0F1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e-transcription </w:t>
            </w:r>
            <w:r w:rsidR="006E0F1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nts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DP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E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E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F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4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A</w:t>
            </w: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B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16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4H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F1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F13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A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B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6E0F1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ormation of HIV elongation complex in the absence of HIV </w:t>
            </w:r>
            <w:r w:rsidR="006E0F1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DP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F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4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A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16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4H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A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B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B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6E0F1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ormation of HIV-1 elongation complex containing HIV-1 </w:t>
            </w:r>
            <w:r w:rsidR="006E0F1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DP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F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4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A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B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16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4H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A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B3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cription-coupled NER (TC-NER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EX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G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FC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A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AB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egative epigenetic regulation of </w:t>
            </w:r>
            <w:proofErr w:type="spellStart"/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1A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V39H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F1D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F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BTF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1E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6E0F1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="006E0F1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lication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EX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N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INS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INS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G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M6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C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C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A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A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A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A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A7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B2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B7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C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C6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D1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D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D4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D6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D7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ME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FC3</w:t>
            </w: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8B68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lymerase II </w:t>
            </w:r>
            <w:r w:rsidRPr="008B68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nscription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P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PSF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STF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DP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E1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E2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F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F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H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GOH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A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LFB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A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DT2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LBP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PD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16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T4H1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F1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EB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RNA </w:t>
            </w:r>
            <w:r w:rsidRPr="008B68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icing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P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PSF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STF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WC1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F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NRNPR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GOH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DT2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F3B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NP4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PA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PD3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6377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C14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RNA </w:t>
            </w:r>
            <w:r w:rsidRPr="008B68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icing</w:t>
            </w:r>
            <w:r w:rsidRPr="008B68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m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jor </w:t>
            </w:r>
            <w:r w:rsidRPr="008B68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hway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P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PSF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STF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WC1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F2F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NRNPR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GOH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6377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DT2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C20148">
            <w:pPr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F3B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NP4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PA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RPD3</w:t>
            </w:r>
          </w:p>
        </w:tc>
        <w:tc>
          <w:tcPr>
            <w:tcW w:w="11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C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6377" w:rsidRPr="00A52C14" w:rsidTr="002A637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8"/>
          <w:wAfter w:w="1923" w:type="dxa"/>
          <w:trHeight w:val="27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14" w:rsidRPr="00A52C14" w:rsidRDefault="00A52C14" w:rsidP="00A52C1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15EA9" w:rsidRDefault="00815EA9" w:rsidP="00D31D50">
      <w:pPr>
        <w:spacing w:line="220" w:lineRule="atLeast"/>
      </w:pPr>
    </w:p>
    <w:sectPr w:rsidR="00815EA9" w:rsidSect="00693F6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31D50"/>
    <w:rsid w:val="000C7901"/>
    <w:rsid w:val="002907B9"/>
    <w:rsid w:val="002A6377"/>
    <w:rsid w:val="00323B43"/>
    <w:rsid w:val="003D37D8"/>
    <w:rsid w:val="00426133"/>
    <w:rsid w:val="004358AB"/>
    <w:rsid w:val="00453460"/>
    <w:rsid w:val="0048299E"/>
    <w:rsid w:val="00610D52"/>
    <w:rsid w:val="00693F65"/>
    <w:rsid w:val="006E0F15"/>
    <w:rsid w:val="006F782D"/>
    <w:rsid w:val="00771FCA"/>
    <w:rsid w:val="00815EA9"/>
    <w:rsid w:val="008B684A"/>
    <w:rsid w:val="008B7361"/>
    <w:rsid w:val="008B7726"/>
    <w:rsid w:val="008E211B"/>
    <w:rsid w:val="00A52C14"/>
    <w:rsid w:val="00AC1F96"/>
    <w:rsid w:val="00C20148"/>
    <w:rsid w:val="00D31D50"/>
    <w:rsid w:val="00DC6B59"/>
    <w:rsid w:val="00F30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8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4</cp:revision>
  <dcterms:created xsi:type="dcterms:W3CDTF">2008-09-11T17:20:00Z</dcterms:created>
  <dcterms:modified xsi:type="dcterms:W3CDTF">2017-06-16T09:17:00Z</dcterms:modified>
</cp:coreProperties>
</file>